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959C5" w:rsidRPr="00945988" w:rsidRDefault="009959C5" w:rsidP="00320BF2">
      <w:pPr>
        <w:jc w:val="center"/>
        <w:rPr>
          <w:rFonts w:ascii="Times New Roman" w:hAnsi="Times New Roman"/>
        </w:rPr>
      </w:pPr>
    </w:p>
    <w:p w:rsidR="00320BF2" w:rsidRPr="00945988" w:rsidRDefault="00320BF2" w:rsidP="00320BF2">
      <w:pPr>
        <w:jc w:val="center"/>
        <w:rPr>
          <w:rFonts w:ascii="Times New Roman" w:hAnsi="Times New Roman"/>
        </w:rPr>
      </w:pPr>
      <w:r w:rsidRPr="00945988">
        <w:rPr>
          <w:rFonts w:ascii="Times New Roman" w:hAnsi="Times New Roman"/>
        </w:rPr>
        <w:t>Table 1 Comparison of advantages and disadvantages of commonly used mass spectrometry</w:t>
      </w:r>
    </w:p>
    <w:tbl>
      <w:tblPr>
        <w:tblStyle w:val="aa"/>
        <w:tblW w:w="1402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09"/>
        <w:gridCol w:w="2976"/>
        <w:gridCol w:w="2364"/>
        <w:gridCol w:w="2277"/>
        <w:gridCol w:w="5103"/>
      </w:tblGrid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Typ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Applied Range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Advantage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Disadvantag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Examples</w:t>
            </w:r>
          </w:p>
        </w:tc>
      </w:tr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eastAsia="微软雅黑" w:hAnsi="Times New Roman"/>
              </w:rPr>
              <w:t>QQQ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Quantitative analysis of known compounds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Metabolic transformation of active Ingredients of TCM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Detection of potential toxic ingredients of TCM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High precision and resolut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Neutral loss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MRM/SRM mode is more commonly used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Low collision energy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Incomplete fragmentat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Low full scan sensitivity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1.</w:t>
            </w:r>
            <w:r w:rsidR="00320BF2" w:rsidRPr="00945988">
              <w:rPr>
                <w:rFonts w:ascii="Times New Roman" w:hAnsi="Times New Roman"/>
              </w:rPr>
              <w:t xml:space="preserve">Metabolic transformation of trans-emodin dianthrones a toxic substance in Polygonum </w:t>
            </w:r>
            <w:proofErr w:type="spellStart"/>
            <w:r w:rsidR="00320BF2" w:rsidRPr="00945988">
              <w:rPr>
                <w:rFonts w:ascii="Times New Roman" w:hAnsi="Times New Roman"/>
              </w:rPr>
              <w:t>multiflorum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="00320BF2" w:rsidRPr="00945988">
              <w:rPr>
                <w:rFonts w:ascii="Times New Roman" w:hAnsi="Times New Roman"/>
              </w:rPr>
              <w:t>Thunb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., in rat plasma, urine and </w:t>
            </w:r>
            <w:proofErr w:type="gramStart"/>
            <w:r w:rsidR="00320BF2" w:rsidRPr="00945988">
              <w:rPr>
                <w:rFonts w:ascii="Times New Roman" w:hAnsi="Times New Roman"/>
              </w:rPr>
              <w:t>feces</w:t>
            </w:r>
            <w:r w:rsidRPr="00945988">
              <w:rPr>
                <w:rFonts w:ascii="Times New Roman" w:hAnsi="Times New Roman"/>
              </w:rPr>
              <w:t>(</w:t>
            </w:r>
            <w:proofErr w:type="gramEnd"/>
            <w:r w:rsidRPr="00945988">
              <w:rPr>
                <w:rFonts w:ascii="Times New Roman" w:hAnsi="Times New Roman"/>
              </w:rPr>
              <w:t>YANG et al., 2021</w:t>
            </w:r>
            <w:r w:rsidRPr="00945988">
              <w:rPr>
                <w:rFonts w:ascii="Times New Roman" w:hAnsi="Times New Roman"/>
              </w:rPr>
              <w:t xml:space="preserve">; </w:t>
            </w:r>
            <w:r w:rsidRPr="00945988">
              <w:rPr>
                <w:rFonts w:ascii="Times New Roman" w:hAnsi="Times New Roman"/>
              </w:rPr>
              <w:t>SONG et al., 2022)</w:t>
            </w:r>
            <w:r w:rsidR="00320BF2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0A2793" w:rsidP="000A2793">
            <w:pPr>
              <w:pStyle w:val="21"/>
              <w:ind w:firstLineChars="0" w:firstLine="0"/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2.</w:t>
            </w:r>
            <w:r w:rsidR="00320BF2" w:rsidRPr="00945988">
              <w:rPr>
                <w:rFonts w:ascii="Times New Roman" w:hAnsi="Times New Roman"/>
              </w:rPr>
              <w:t xml:space="preserve">Quantitative Analysis of Chemical Constituents in </w:t>
            </w:r>
            <w:proofErr w:type="spellStart"/>
            <w:r w:rsidR="00320BF2" w:rsidRPr="00945988">
              <w:rPr>
                <w:rFonts w:ascii="Times New Roman" w:hAnsi="Times New Roman"/>
              </w:rPr>
              <w:t>Qishiwei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="00320BF2" w:rsidRPr="00945988">
              <w:rPr>
                <w:rFonts w:ascii="Times New Roman" w:hAnsi="Times New Roman"/>
              </w:rPr>
              <w:t>Zhenzhu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pills.</w:t>
            </w:r>
            <w:r w:rsidRPr="00945988">
              <w:rPr>
                <w:rFonts w:ascii="Times New Roman" w:hAnsi="Times New Roman"/>
              </w:rPr>
              <w:t xml:space="preserve"> </w:t>
            </w:r>
            <w:r w:rsidRPr="00945988">
              <w:rPr>
                <w:rFonts w:ascii="Times New Roman" w:hAnsi="Times New Roman"/>
              </w:rPr>
              <w:t>(LIANG et al., 2023)</w:t>
            </w:r>
            <w:r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3.</w:t>
            </w:r>
            <w:r w:rsidR="00320BF2" w:rsidRPr="00945988">
              <w:rPr>
                <w:rFonts w:ascii="Times New Roman" w:hAnsi="Times New Roman"/>
              </w:rPr>
              <w:t xml:space="preserve">Quantitative analysis of brucine and strychnine in </w:t>
            </w:r>
            <w:proofErr w:type="gramStart"/>
            <w:r w:rsidR="00320BF2" w:rsidRPr="00945988">
              <w:rPr>
                <w:rFonts w:ascii="Times New Roman" w:hAnsi="Times New Roman"/>
              </w:rPr>
              <w:t>plasma</w:t>
            </w:r>
            <w:r w:rsidRPr="00945988">
              <w:rPr>
                <w:rFonts w:ascii="Times New Roman" w:hAnsi="Times New Roman"/>
              </w:rPr>
              <w:t>(</w:t>
            </w:r>
            <w:proofErr w:type="gramEnd"/>
            <w:r w:rsidRPr="00945988">
              <w:rPr>
                <w:rFonts w:ascii="Times New Roman" w:hAnsi="Times New Roman"/>
              </w:rPr>
              <w:t>GUO et al., 2022)</w:t>
            </w:r>
            <w:r w:rsidR="00320BF2" w:rsidRPr="00945988">
              <w:rPr>
                <w:rFonts w:ascii="Times New Roman" w:hAnsi="Times New Roman"/>
              </w:rPr>
              <w:t>.</w:t>
            </w:r>
          </w:p>
        </w:tc>
      </w:tr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eastAsia="微软雅黑" w:hAnsi="Times New Roman"/>
              </w:rPr>
              <w:t>Q-TOF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Identification of unknown compounds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Non-target analysis of active ingredients of TCM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High precis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Fast acquisition rat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Good precursor ion selectivity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ESI/MALD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High vacuum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Expensiv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ignificant matrix effect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1.</w:t>
            </w:r>
            <w:r w:rsidR="00320BF2" w:rsidRPr="00945988">
              <w:rPr>
                <w:rFonts w:ascii="Times New Roman" w:hAnsi="Times New Roman"/>
              </w:rPr>
              <w:t xml:space="preserve">Identification of Shuang Huang Lian </w:t>
            </w:r>
            <w:proofErr w:type="gramStart"/>
            <w:r w:rsidR="00320BF2" w:rsidRPr="00945988">
              <w:rPr>
                <w:rFonts w:ascii="Times New Roman" w:hAnsi="Times New Roman"/>
              </w:rPr>
              <w:t>components</w:t>
            </w:r>
            <w:r w:rsidRPr="00945988">
              <w:rPr>
                <w:rFonts w:ascii="Times New Roman" w:hAnsi="Times New Roman"/>
              </w:rPr>
              <w:t>(</w:t>
            </w:r>
            <w:proofErr w:type="gramEnd"/>
            <w:r w:rsidRPr="00945988">
              <w:rPr>
                <w:rFonts w:ascii="Times New Roman" w:hAnsi="Times New Roman"/>
              </w:rPr>
              <w:t>XU et al., 2022)</w:t>
            </w:r>
            <w:r w:rsidR="00320BF2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2.</w:t>
            </w:r>
            <w:r w:rsidR="00320BF2" w:rsidRPr="00945988">
              <w:rPr>
                <w:rFonts w:ascii="Times New Roman" w:hAnsi="Times New Roman"/>
              </w:rPr>
              <w:t xml:space="preserve">Active ingredients of Si-Miao-Yong-An decoction in the treatment of heart </w:t>
            </w:r>
            <w:proofErr w:type="gramStart"/>
            <w:r w:rsidR="00320BF2" w:rsidRPr="00945988">
              <w:rPr>
                <w:rFonts w:ascii="Times New Roman" w:hAnsi="Times New Roman"/>
              </w:rPr>
              <w:t>failure</w:t>
            </w:r>
            <w:r w:rsidRPr="00945988">
              <w:rPr>
                <w:rFonts w:ascii="Times New Roman" w:hAnsi="Times New Roman"/>
              </w:rPr>
              <w:t>(</w:t>
            </w:r>
            <w:proofErr w:type="gramEnd"/>
            <w:r w:rsidRPr="00945988">
              <w:rPr>
                <w:rFonts w:ascii="Times New Roman" w:hAnsi="Times New Roman"/>
              </w:rPr>
              <w:t>LIAO et al., 2022)</w:t>
            </w:r>
            <w:r w:rsidR="00320BF2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3.</w:t>
            </w:r>
            <w:r w:rsidR="00320BF2" w:rsidRPr="00945988">
              <w:rPr>
                <w:rFonts w:ascii="Times New Roman" w:hAnsi="Times New Roman"/>
              </w:rPr>
              <w:t xml:space="preserve">Qualitative analysis and identification of chemical constituents of compound </w:t>
            </w:r>
            <w:proofErr w:type="spellStart"/>
            <w:r w:rsidR="00320BF2" w:rsidRPr="00945988">
              <w:rPr>
                <w:rFonts w:ascii="Times New Roman" w:hAnsi="Times New Roman"/>
              </w:rPr>
              <w:t>Fufang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="00320BF2" w:rsidRPr="00945988">
              <w:rPr>
                <w:rFonts w:ascii="Times New Roman" w:hAnsi="Times New Roman"/>
              </w:rPr>
              <w:t>Xiling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="00320BF2" w:rsidRPr="00945988">
              <w:rPr>
                <w:rFonts w:ascii="Times New Roman" w:hAnsi="Times New Roman"/>
              </w:rPr>
              <w:t>Jiedu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</w:t>
            </w:r>
            <w:proofErr w:type="gramStart"/>
            <w:r w:rsidR="00320BF2" w:rsidRPr="00945988">
              <w:rPr>
                <w:rFonts w:ascii="Times New Roman" w:hAnsi="Times New Roman"/>
              </w:rPr>
              <w:t>capsule</w:t>
            </w:r>
            <w:r w:rsidRPr="00945988">
              <w:rPr>
                <w:rFonts w:ascii="Times New Roman" w:hAnsi="Times New Roman"/>
              </w:rPr>
              <w:t>(</w:t>
            </w:r>
            <w:proofErr w:type="gramEnd"/>
            <w:r w:rsidRPr="00945988">
              <w:rPr>
                <w:rFonts w:ascii="Times New Roman" w:hAnsi="Times New Roman"/>
              </w:rPr>
              <w:t>CAO et al., 2021)</w:t>
            </w:r>
            <w:r w:rsidR="00320BF2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4.</w:t>
            </w:r>
            <w:r w:rsidR="00320BF2" w:rsidRPr="00945988">
              <w:rPr>
                <w:rFonts w:ascii="Times New Roman" w:hAnsi="Times New Roman"/>
              </w:rPr>
              <w:t xml:space="preserve">Analysis of active components in </w:t>
            </w:r>
            <w:proofErr w:type="spellStart"/>
            <w:r w:rsidR="00320BF2" w:rsidRPr="00945988">
              <w:rPr>
                <w:rFonts w:ascii="Times New Roman" w:hAnsi="Times New Roman"/>
              </w:rPr>
              <w:t>Antrodia</w:t>
            </w:r>
            <w:proofErr w:type="spellEnd"/>
            <w:r w:rsidR="00320BF2" w:rsidRPr="00945988">
              <w:rPr>
                <w:rFonts w:ascii="Times New Roman" w:hAnsi="Times New Roman"/>
              </w:rPr>
              <w:t xml:space="preserve"> </w:t>
            </w:r>
            <w:proofErr w:type="spellStart"/>
            <w:proofErr w:type="gramStart"/>
            <w:r w:rsidR="00320BF2" w:rsidRPr="00945988">
              <w:rPr>
                <w:rFonts w:ascii="Times New Roman" w:hAnsi="Times New Roman"/>
              </w:rPr>
              <w:t>cinnamomea</w:t>
            </w:r>
            <w:proofErr w:type="spellEnd"/>
            <w:r w:rsidRPr="00945988">
              <w:rPr>
                <w:rFonts w:ascii="Times New Roman" w:hAnsi="Times New Roman"/>
              </w:rPr>
              <w:t>(</w:t>
            </w:r>
            <w:proofErr w:type="gramEnd"/>
            <w:r w:rsidRPr="00945988">
              <w:rPr>
                <w:rFonts w:ascii="Times New Roman" w:hAnsi="Times New Roman"/>
              </w:rPr>
              <w:t>ZHANG et al., 2022)</w:t>
            </w:r>
            <w:r w:rsidR="00320BF2" w:rsidRPr="00945988">
              <w:rPr>
                <w:rFonts w:ascii="Times New Roman" w:hAnsi="Times New Roman"/>
              </w:rPr>
              <w:t>.</w:t>
            </w:r>
          </w:p>
        </w:tc>
      </w:tr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jc w:val="center"/>
              <w:rPr>
                <w:rFonts w:ascii="Times New Roman" w:hAnsi="Times New Roman"/>
              </w:rPr>
            </w:pPr>
            <w:r w:rsidRPr="00945988">
              <w:rPr>
                <w:rFonts w:ascii="Times New Roman" w:eastAsia="微软雅黑" w:hAnsi="Times New Roman"/>
              </w:rPr>
              <w:t>IT-TOF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Non-target analysis of active ingredient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Qualitative analysis of target compound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imple structur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mall siz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High ion selectivity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Multi-stage mass spectrometry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Narrowing linear range does not allow quantifica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 xml:space="preserve">1.Characterize </w:t>
            </w:r>
            <w:proofErr w:type="spellStart"/>
            <w:r w:rsidRPr="00945988">
              <w:rPr>
                <w:rFonts w:ascii="Times New Roman" w:hAnsi="Times New Roman"/>
              </w:rPr>
              <w:t>Longxue</w:t>
            </w:r>
            <w:proofErr w:type="spellEnd"/>
            <w:r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Pr="00945988">
              <w:rPr>
                <w:rFonts w:ascii="Times New Roman" w:hAnsi="Times New Roman"/>
              </w:rPr>
              <w:t>Tongluo</w:t>
            </w:r>
            <w:proofErr w:type="spellEnd"/>
            <w:r w:rsidRPr="00945988">
              <w:rPr>
                <w:rFonts w:ascii="Times New Roman" w:hAnsi="Times New Roman"/>
              </w:rPr>
              <w:t xml:space="preserve"> Capsules metabolites and reveal biotransformation pathways</w:t>
            </w:r>
            <w:r w:rsidR="000A2793" w:rsidRPr="00945988">
              <w:t xml:space="preserve"> </w:t>
            </w:r>
            <w:r w:rsidR="000A2793" w:rsidRPr="00945988">
              <w:rPr>
                <w:rFonts w:ascii="Times New Roman" w:hAnsi="Times New Roman"/>
              </w:rPr>
              <w:t>(SUN et al., 2021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2. Qualitative and quantitative analysis of </w:t>
            </w:r>
            <w:proofErr w:type="spellStart"/>
            <w:r w:rsidRPr="00945988">
              <w:rPr>
                <w:rFonts w:ascii="Times New Roman" w:hAnsi="Times New Roman"/>
              </w:rPr>
              <w:t>Notoginsenoside</w:t>
            </w:r>
            <w:proofErr w:type="spellEnd"/>
            <w:r w:rsidRPr="00945988">
              <w:rPr>
                <w:rFonts w:ascii="Times New Roman" w:hAnsi="Times New Roman"/>
              </w:rPr>
              <w:t xml:space="preserve"> R1 in </w:t>
            </w:r>
            <w:proofErr w:type="spellStart"/>
            <w:r w:rsidRPr="00945988">
              <w:rPr>
                <w:rFonts w:ascii="Times New Roman" w:hAnsi="Times New Roman"/>
              </w:rPr>
              <w:t>theliver</w:t>
            </w:r>
            <w:proofErr w:type="spellEnd"/>
            <w:r w:rsidRPr="00945988">
              <w:rPr>
                <w:rFonts w:ascii="Times New Roman" w:hAnsi="Times New Roman"/>
              </w:rPr>
              <w:t xml:space="preserve">-brain-gut axis of </w:t>
            </w:r>
            <w:proofErr w:type="gramStart"/>
            <w:r w:rsidRPr="00945988">
              <w:rPr>
                <w:rFonts w:ascii="Times New Roman" w:hAnsi="Times New Roman"/>
              </w:rPr>
              <w:t>rats</w:t>
            </w:r>
            <w:r w:rsidR="000A2793" w:rsidRPr="00945988">
              <w:rPr>
                <w:rFonts w:ascii="Times New Roman" w:hAnsi="Times New Roman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HU et al., 2022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3. Metabolite and metabolic pathway analysis of active components in </w:t>
            </w:r>
            <w:proofErr w:type="spellStart"/>
            <w:r w:rsidRPr="00945988">
              <w:rPr>
                <w:rFonts w:ascii="Times New Roman" w:hAnsi="Times New Roman"/>
              </w:rPr>
              <w:t>Paeoniae</w:t>
            </w:r>
            <w:proofErr w:type="spellEnd"/>
            <w:r w:rsidRPr="00945988">
              <w:rPr>
                <w:rFonts w:ascii="Times New Roman" w:hAnsi="Times New Roman"/>
              </w:rPr>
              <w:t xml:space="preserve"> Radix Rubra</w:t>
            </w:r>
            <w:r w:rsidR="000A2793" w:rsidRPr="00945988">
              <w:rPr>
                <w:rFonts w:ascii="Times New Roman" w:hAnsi="Times New Roman"/>
              </w:rPr>
              <w:t xml:space="preserve"> (ZHANG et al., </w:t>
            </w:r>
            <w:r w:rsidR="000A2793" w:rsidRPr="00945988">
              <w:rPr>
                <w:rFonts w:ascii="Times New Roman" w:hAnsi="Times New Roman"/>
              </w:rPr>
              <w:lastRenderedPageBreak/>
              <w:t>2022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</w:tc>
      </w:tr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jc w:val="center"/>
              <w:rPr>
                <w:rFonts w:ascii="Times New Roman" w:eastAsia="微软雅黑" w:hAnsi="Times New Roman"/>
              </w:rPr>
            </w:pPr>
            <w:r w:rsidRPr="00945988">
              <w:rPr>
                <w:rFonts w:ascii="Times New Roman" w:eastAsia="微软雅黑" w:hAnsi="Times New Roman"/>
              </w:rPr>
              <w:lastRenderedPageBreak/>
              <w:t>Orbitrap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>Non-target analysis and target analysis of active ingredients of TCM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High precis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Good resolut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Multiple scanning modes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Good product ion selectivity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Cannot do cascading alon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Expensiv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 xml:space="preserve">1.Bidens </w:t>
            </w:r>
            <w:proofErr w:type="spellStart"/>
            <w:r w:rsidRPr="00945988">
              <w:rPr>
                <w:rFonts w:ascii="Times New Roman" w:hAnsi="Times New Roman"/>
              </w:rPr>
              <w:t>bipinnata</w:t>
            </w:r>
            <w:proofErr w:type="spellEnd"/>
            <w:r w:rsidRPr="00945988">
              <w:rPr>
                <w:rFonts w:ascii="Times New Roman" w:hAnsi="Times New Roman"/>
              </w:rPr>
              <w:t xml:space="preserve"> L. active ingredient non-target </w:t>
            </w:r>
            <w:proofErr w:type="gramStart"/>
            <w:r w:rsidRPr="00945988">
              <w:rPr>
                <w:rFonts w:ascii="Times New Roman" w:hAnsi="Times New Roman"/>
              </w:rPr>
              <w:t>analysis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WANG et al., 2022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2. Non-targeted analysis of </w:t>
            </w:r>
            <w:proofErr w:type="spellStart"/>
            <w:r w:rsidRPr="00945988">
              <w:rPr>
                <w:rFonts w:ascii="Times New Roman" w:hAnsi="Times New Roman"/>
                <w:i/>
                <w:iCs/>
                <w:shd w:val="clear" w:color="auto" w:fill="FFFFFF"/>
              </w:rPr>
              <w:t>Arnebiae</w:t>
            </w:r>
            <w:proofErr w:type="spellEnd"/>
            <w:r w:rsidRPr="00945988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</w:t>
            </w:r>
            <w:proofErr w:type="gramStart"/>
            <w:r w:rsidRPr="00945988">
              <w:rPr>
                <w:rFonts w:ascii="Times New Roman" w:hAnsi="Times New Roman"/>
                <w:i/>
                <w:iCs/>
                <w:shd w:val="clear" w:color="auto" w:fill="FFFFFF"/>
              </w:rPr>
              <w:t>Radix</w:t>
            </w:r>
            <w:r w:rsidRPr="00945988">
              <w:rPr>
                <w:rFonts w:ascii="Times New Roman" w:hAnsi="Times New Roman"/>
              </w:rPr>
              <w:t xml:space="preserve">  chemical</w:t>
            </w:r>
            <w:proofErr w:type="gramEnd"/>
            <w:r w:rsidRPr="00945988">
              <w:rPr>
                <w:rFonts w:ascii="Times New Roman" w:hAnsi="Times New Roman"/>
              </w:rPr>
              <w:t xml:space="preserve"> composition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r w:rsidR="000A2793" w:rsidRPr="00945988">
              <w:rPr>
                <w:rFonts w:ascii="Times New Roman" w:hAnsi="Times New Roman"/>
              </w:rPr>
              <w:t>ZHU et al., 2022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0A2793" w:rsidRPr="00945988" w:rsidRDefault="00320BF2" w:rsidP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3. Isolation and identification of specific binding components of </w:t>
            </w:r>
            <w:proofErr w:type="spellStart"/>
            <w:r w:rsidRPr="00945988">
              <w:rPr>
                <w:rFonts w:ascii="Times New Roman" w:hAnsi="Times New Roman"/>
              </w:rPr>
              <w:t>Huanglian</w:t>
            </w:r>
            <w:proofErr w:type="spellEnd"/>
            <w:r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Pr="00945988">
              <w:rPr>
                <w:rFonts w:ascii="Times New Roman" w:hAnsi="Times New Roman"/>
              </w:rPr>
              <w:t>Jiedu</w:t>
            </w:r>
            <w:proofErr w:type="spellEnd"/>
            <w:r w:rsidRPr="00945988">
              <w:rPr>
                <w:rFonts w:ascii="Times New Roman" w:hAnsi="Times New Roman"/>
              </w:rPr>
              <w:t xml:space="preserve"> decoction to human umbilical vein endothelial </w:t>
            </w:r>
            <w:proofErr w:type="gramStart"/>
            <w:r w:rsidRPr="00945988">
              <w:rPr>
                <w:rFonts w:ascii="Times New Roman" w:hAnsi="Times New Roman"/>
              </w:rPr>
              <w:t>cells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LIAO et al., 2023)</w:t>
            </w:r>
            <w:r w:rsidR="000A2793" w:rsidRPr="00945988">
              <w:rPr>
                <w:rFonts w:ascii="Times New Roman" w:hAnsi="Times New Roman"/>
              </w:rPr>
              <w:t>.</w:t>
            </w:r>
            <w:r w:rsidR="000A2793" w:rsidRPr="00945988">
              <w:rPr>
                <w:rFonts w:ascii="Times New Roman" w:hAnsi="Times New Roman" w:hint="eastAsia"/>
              </w:rPr>
              <w:t xml:space="preserve">  </w:t>
            </w:r>
          </w:p>
          <w:p w:rsidR="000A2793" w:rsidRPr="00945988" w:rsidRDefault="000A2793">
            <w:pPr>
              <w:rPr>
                <w:rFonts w:ascii="Times New Roman" w:hAnsi="Times New Roman"/>
              </w:rPr>
            </w:pPr>
          </w:p>
        </w:tc>
      </w:tr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jc w:val="center"/>
              <w:rPr>
                <w:rFonts w:ascii="Times New Roman" w:eastAsia="微软雅黑" w:hAnsi="Times New Roman"/>
              </w:rPr>
            </w:pPr>
            <w:r w:rsidRPr="00945988">
              <w:rPr>
                <w:rFonts w:ascii="Times New Roman" w:eastAsia="微软雅黑" w:hAnsi="Times New Roman"/>
              </w:rPr>
              <w:t>FT-IC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>Rapid identification and qualitative analysis of active ingredients in TCM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Highest precis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Good product ion resolution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uitable for multi-stage mass spectrometry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Large volum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Expensiv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low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 xml:space="preserve">1. Metabolomics analysis of </w:t>
            </w:r>
            <w:proofErr w:type="spellStart"/>
            <w:r w:rsidRPr="00945988">
              <w:rPr>
                <w:rFonts w:ascii="Times New Roman" w:hAnsi="Times New Roman"/>
              </w:rPr>
              <w:t>Gegenqinlian</w:t>
            </w:r>
            <w:proofErr w:type="spellEnd"/>
            <w:r w:rsidRPr="00945988">
              <w:rPr>
                <w:rFonts w:ascii="Times New Roman" w:hAnsi="Times New Roman"/>
              </w:rPr>
              <w:t xml:space="preserve"> decoction on endogenous metabolites in febrile </w:t>
            </w:r>
            <w:proofErr w:type="gramStart"/>
            <w:r w:rsidRPr="00945988">
              <w:rPr>
                <w:rFonts w:ascii="Times New Roman" w:hAnsi="Times New Roman"/>
              </w:rPr>
              <w:t>rats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LIU et al., 2020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2. Rapid analysis of the active components of </w:t>
            </w:r>
            <w:proofErr w:type="spellStart"/>
            <w:r w:rsidRPr="00945988">
              <w:rPr>
                <w:rFonts w:ascii="Times New Roman" w:hAnsi="Times New Roman"/>
              </w:rPr>
              <w:t>Gansuibanxia</w:t>
            </w:r>
            <w:proofErr w:type="spellEnd"/>
            <w:r w:rsidRPr="00945988">
              <w:rPr>
                <w:rFonts w:ascii="Times New Roman" w:hAnsi="Times New Roman"/>
              </w:rPr>
              <w:t xml:space="preserve"> </w:t>
            </w:r>
            <w:proofErr w:type="gramStart"/>
            <w:r w:rsidRPr="00945988">
              <w:rPr>
                <w:rFonts w:ascii="Times New Roman" w:hAnsi="Times New Roman"/>
              </w:rPr>
              <w:t>decoction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CUI et al., 2020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0A2793" w:rsidRPr="00945988" w:rsidRDefault="00320BF2" w:rsidP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3.Screening and identification of chemical constituents in </w:t>
            </w:r>
            <w:proofErr w:type="spellStart"/>
            <w:r w:rsidRPr="00945988">
              <w:rPr>
                <w:rFonts w:ascii="Times New Roman" w:hAnsi="Times New Roman"/>
              </w:rPr>
              <w:t>Rhodiola</w:t>
            </w:r>
            <w:proofErr w:type="spellEnd"/>
            <w:r w:rsidRPr="00945988">
              <w:rPr>
                <w:rFonts w:ascii="Times New Roman" w:hAnsi="Times New Roman"/>
              </w:rPr>
              <w:t xml:space="preserve"> </w:t>
            </w:r>
            <w:proofErr w:type="spellStart"/>
            <w:r w:rsidRPr="00945988">
              <w:rPr>
                <w:rFonts w:ascii="Times New Roman" w:hAnsi="Times New Roman"/>
              </w:rPr>
              <w:t>crenulata</w:t>
            </w:r>
            <w:proofErr w:type="spellEnd"/>
            <w:r w:rsidRPr="00945988">
              <w:rPr>
                <w:rFonts w:ascii="Times New Roman" w:hAnsi="Times New Roman"/>
              </w:rPr>
              <w:t xml:space="preserve"> extract that have therapeutic effects on Alzheimer </w:t>
            </w:r>
            <w:proofErr w:type="gramStart"/>
            <w:r w:rsidRPr="00945988">
              <w:rPr>
                <w:rFonts w:ascii="Times New Roman" w:hAnsi="Times New Roman"/>
              </w:rPr>
              <w:t>disease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ZHANG et al., 2019)</w:t>
            </w:r>
            <w:r w:rsidR="000A2793" w:rsidRPr="00945988">
              <w:rPr>
                <w:rFonts w:ascii="Times New Roman" w:hAnsi="Times New Roman"/>
              </w:rPr>
              <w:t>.</w:t>
            </w:r>
            <w:r w:rsidR="000A2793" w:rsidRPr="00945988">
              <w:rPr>
                <w:rFonts w:ascii="Times New Roman" w:hAnsi="Times New Roman" w:hint="eastAsia"/>
              </w:rPr>
              <w:t xml:space="preserve"> </w:t>
            </w:r>
          </w:p>
          <w:p w:rsidR="000A2793" w:rsidRPr="00945988" w:rsidRDefault="000A2793">
            <w:pPr>
              <w:rPr>
                <w:rFonts w:ascii="Times New Roman" w:hAnsi="Times New Roman"/>
              </w:rPr>
            </w:pPr>
          </w:p>
        </w:tc>
      </w:tr>
      <w:tr w:rsidR="00945988" w:rsidRPr="00945988" w:rsidTr="00945988">
        <w:trPr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jc w:val="center"/>
              <w:rPr>
                <w:rFonts w:ascii="Times New Roman" w:eastAsia="微软雅黑" w:hAnsi="Times New Roman"/>
              </w:rPr>
            </w:pPr>
            <w:r w:rsidRPr="00945988">
              <w:rPr>
                <w:rFonts w:ascii="Times New Roman" w:eastAsia="微软雅黑" w:hAnsi="Times New Roman"/>
              </w:rPr>
              <w:t>IM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>Structural identification of active ingredients</w:t>
            </w:r>
            <w:r w:rsidRPr="00945988">
              <w:t>、</w:t>
            </w:r>
            <w:r w:rsidRPr="00945988">
              <w:rPr>
                <w:rFonts w:ascii="Times New Roman" w:hAnsi="Times New Roman"/>
              </w:rPr>
              <w:t>analogues</w:t>
            </w:r>
            <w:r w:rsidRPr="00945988">
              <w:t>、</w:t>
            </w:r>
            <w:r w:rsidRPr="00945988">
              <w:rPr>
                <w:rFonts w:ascii="Times New Roman" w:hAnsi="Times New Roman"/>
              </w:rPr>
              <w:t>isomers of TCM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No vacuum system required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Extremely sensitiv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eparable background noise;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Separation of structural analogues or isomer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>A good ion reaction model cannot be established for a long ti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20BF2" w:rsidRPr="00945988" w:rsidRDefault="00320BF2">
            <w:pPr>
              <w:rPr>
                <w:rFonts w:ascii="Times New Roman" w:eastAsia="宋体" w:hAnsi="Times New Roman"/>
              </w:rPr>
            </w:pPr>
            <w:r w:rsidRPr="00945988">
              <w:rPr>
                <w:rFonts w:ascii="Times New Roman" w:hAnsi="Times New Roman"/>
              </w:rPr>
              <w:t>1. A</w:t>
            </w:r>
            <w:r w:rsidRPr="00945988">
              <w:rPr>
                <w:rFonts w:ascii="Times New Roman" w:hAnsi="Times New Roman"/>
                <w:shd w:val="clear" w:color="auto" w:fill="FFFFFF"/>
              </w:rPr>
              <w:t xml:space="preserve"> pair of isoforms of </w:t>
            </w:r>
            <w:proofErr w:type="spellStart"/>
            <w:r w:rsidRPr="00945988">
              <w:rPr>
                <w:rFonts w:ascii="Times New Roman" w:hAnsi="Times New Roman"/>
                <w:shd w:val="clear" w:color="auto" w:fill="FFFFFF"/>
              </w:rPr>
              <w:t>plantagoside</w:t>
            </w:r>
            <w:proofErr w:type="spellEnd"/>
            <w:r w:rsidRPr="00945988">
              <w:rPr>
                <w:rFonts w:ascii="Times New Roman" w:hAnsi="Times New Roman"/>
                <w:shd w:val="clear" w:color="auto" w:fill="FFFFFF"/>
              </w:rPr>
              <w:t xml:space="preserve"> from </w:t>
            </w:r>
            <w:r w:rsidRPr="00945988">
              <w:rPr>
                <w:rFonts w:ascii="Times New Roman" w:hAnsi="Times New Roman"/>
                <w:i/>
                <w:iCs/>
                <w:shd w:val="clear" w:color="auto" w:fill="FFFFFF"/>
              </w:rPr>
              <w:t>Plantago asiatica</w:t>
            </w:r>
            <w:r w:rsidRPr="00945988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45988">
              <w:rPr>
                <w:rFonts w:ascii="Times New Roman" w:hAnsi="Times New Roman"/>
                <w:shd w:val="clear" w:color="auto" w:fill="FFFFFF"/>
              </w:rPr>
              <w:t>L.</w:t>
            </w:r>
            <w:r w:rsidRPr="00945988">
              <w:rPr>
                <w:rFonts w:ascii="Times New Roman" w:hAnsi="Times New Roman"/>
              </w:rPr>
              <w:t>detection</w:t>
            </w:r>
            <w:proofErr w:type="spellEnd"/>
            <w:proofErr w:type="gramEnd"/>
            <w:r w:rsidRPr="00945988">
              <w:rPr>
                <w:rFonts w:ascii="Times New Roman" w:hAnsi="Times New Roman"/>
              </w:rPr>
              <w:t xml:space="preserve"> and identification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r w:rsidR="000A2793" w:rsidRPr="00945988">
              <w:rPr>
                <w:rFonts w:ascii="Times New Roman" w:hAnsi="Times New Roman"/>
              </w:rPr>
              <w:t>GAO et al., 2022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320BF2" w:rsidRPr="00945988" w:rsidRDefault="00320BF2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2. </w:t>
            </w:r>
            <w:proofErr w:type="spellStart"/>
            <w:r w:rsidRPr="00945988">
              <w:rPr>
                <w:rFonts w:ascii="Times New Roman" w:hAnsi="Times New Roman"/>
                <w:i/>
                <w:iCs/>
                <w:shd w:val="clear" w:color="auto" w:fill="FFFFFF"/>
              </w:rPr>
              <w:t>Arnebiae</w:t>
            </w:r>
            <w:proofErr w:type="spellEnd"/>
            <w:r w:rsidRPr="00945988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Radix</w:t>
            </w:r>
            <w:r w:rsidRPr="00945988">
              <w:rPr>
                <w:rFonts w:ascii="Times New Roman" w:hAnsi="Times New Roman"/>
              </w:rPr>
              <w:t xml:space="preserve"> unique three monosaccharides containing olefin functional groups, esters, and amino </w:t>
            </w:r>
            <w:proofErr w:type="gramStart"/>
            <w:r w:rsidRPr="00945988">
              <w:rPr>
                <w:rFonts w:ascii="Times New Roman" w:hAnsi="Times New Roman"/>
              </w:rPr>
              <w:t>groups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SHAO et al., 2022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  <w:p w:rsidR="000A2793" w:rsidRPr="00945988" w:rsidRDefault="00320BF2" w:rsidP="000A2793">
            <w:pPr>
              <w:rPr>
                <w:rFonts w:ascii="Times New Roman" w:hAnsi="Times New Roman"/>
              </w:rPr>
            </w:pPr>
            <w:r w:rsidRPr="00945988">
              <w:rPr>
                <w:rFonts w:ascii="Times New Roman" w:hAnsi="Times New Roman"/>
              </w:rPr>
              <w:t xml:space="preserve">3. Distinguishing nine ginsenosides involved in white ginseng and red </w:t>
            </w:r>
            <w:proofErr w:type="gramStart"/>
            <w:r w:rsidRPr="00945988">
              <w:rPr>
                <w:rFonts w:ascii="Times New Roman" w:hAnsi="Times New Roman"/>
              </w:rPr>
              <w:t>ginseng</w:t>
            </w:r>
            <w:r w:rsidR="000A2793" w:rsidRPr="00945988">
              <w:rPr>
                <w:rFonts w:ascii="Times New Roman" w:hAnsi="Times New Roman" w:hint="eastAsia"/>
              </w:rPr>
              <w:t>(</w:t>
            </w:r>
            <w:proofErr w:type="gramEnd"/>
            <w:r w:rsidR="000A2793" w:rsidRPr="00945988">
              <w:rPr>
                <w:rFonts w:ascii="Times New Roman" w:hAnsi="Times New Roman"/>
              </w:rPr>
              <w:t>ZHANG et al., 2019)</w:t>
            </w:r>
            <w:r w:rsidR="000A2793" w:rsidRPr="00945988">
              <w:rPr>
                <w:rFonts w:ascii="Times New Roman" w:hAnsi="Times New Roman"/>
              </w:rPr>
              <w:t>.</w:t>
            </w:r>
          </w:p>
        </w:tc>
      </w:tr>
    </w:tbl>
    <w:p w:rsidR="00320BF2" w:rsidRPr="00945988" w:rsidRDefault="00320BF2" w:rsidP="00320BF2">
      <w:pPr>
        <w:rPr>
          <w:rFonts w:ascii="Times New Roman" w:hAnsi="Times New Roman"/>
        </w:rPr>
      </w:pPr>
      <w:r w:rsidRPr="00945988">
        <w:rPr>
          <w:rFonts w:ascii="Times New Roman" w:hAnsi="Times New Roman" w:hint="eastAsia"/>
        </w:rPr>
        <w:t xml:space="preserve"> </w:t>
      </w:r>
    </w:p>
    <w:p w:rsidR="003D2ED8" w:rsidRPr="00945988" w:rsidRDefault="003D2ED8" w:rsidP="008A293D">
      <w:pPr>
        <w:jc w:val="center"/>
        <w:rPr>
          <w:rFonts w:ascii="Times New Roman" w:hAnsi="Times New Roman"/>
        </w:rPr>
      </w:pPr>
    </w:p>
    <w:sectPr w:rsidR="003D2ED8" w:rsidRPr="00945988" w:rsidSect="003D2E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023E4" w:rsidRDefault="00D023E4" w:rsidP="00BC7C94">
      <w:r>
        <w:separator/>
      </w:r>
    </w:p>
  </w:endnote>
  <w:endnote w:type="continuationSeparator" w:id="0">
    <w:p w:rsidR="00D023E4" w:rsidRDefault="00D023E4" w:rsidP="00BC7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023E4" w:rsidRDefault="00D023E4" w:rsidP="00BC7C94">
      <w:r>
        <w:separator/>
      </w:r>
    </w:p>
  </w:footnote>
  <w:footnote w:type="continuationSeparator" w:id="0">
    <w:p w:rsidR="00D023E4" w:rsidRDefault="00D023E4" w:rsidP="00BC7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0D14"/>
    <w:multiLevelType w:val="multilevel"/>
    <w:tmpl w:val="BDBA39FA"/>
    <w:lvl w:ilvl="0">
      <w:start w:val="1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C50D6F"/>
    <w:multiLevelType w:val="multilevel"/>
    <w:tmpl w:val="23D4F878"/>
    <w:lvl w:ilvl="0">
      <w:start w:val="1"/>
      <w:numFmt w:val="decimal"/>
      <w:lvlText w:val="%1."/>
      <w:lvlJc w:val="left"/>
      <w:pPr>
        <w:tabs>
          <w:tab w:val="num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2F3A77"/>
    <w:multiLevelType w:val="multilevel"/>
    <w:tmpl w:val="552F3A77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ascii="Times New Roman" w:hAnsi="Times New Roman" w:cs="Times New Roman" w:hint="default"/>
      </w:rPr>
    </w:lvl>
  </w:abstractNum>
  <w:num w:numId="1" w16cid:durableId="10046265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049901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407878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YxMjFmMGMzN2MxYzVhYzMyYWE5MDAxNTk3OWZiZmYifQ=="/>
  </w:docVars>
  <w:rsids>
    <w:rsidRoot w:val="00F001E8"/>
    <w:rsid w:val="00000D2F"/>
    <w:rsid w:val="00010C1D"/>
    <w:rsid w:val="00017822"/>
    <w:rsid w:val="00024F7C"/>
    <w:rsid w:val="00030DCF"/>
    <w:rsid w:val="00073CC2"/>
    <w:rsid w:val="00074D6F"/>
    <w:rsid w:val="00085E28"/>
    <w:rsid w:val="000868EC"/>
    <w:rsid w:val="000A1C9F"/>
    <w:rsid w:val="000A2793"/>
    <w:rsid w:val="000A350D"/>
    <w:rsid w:val="000B1477"/>
    <w:rsid w:val="000B4494"/>
    <w:rsid w:val="000C5EE8"/>
    <w:rsid w:val="000E2099"/>
    <w:rsid w:val="000E3375"/>
    <w:rsid w:val="000E7644"/>
    <w:rsid w:val="000F4AC8"/>
    <w:rsid w:val="0011013E"/>
    <w:rsid w:val="00111A16"/>
    <w:rsid w:val="001173AF"/>
    <w:rsid w:val="00133373"/>
    <w:rsid w:val="00181EC8"/>
    <w:rsid w:val="00194B75"/>
    <w:rsid w:val="001970B1"/>
    <w:rsid w:val="001973D1"/>
    <w:rsid w:val="001F63EC"/>
    <w:rsid w:val="002307E3"/>
    <w:rsid w:val="002327DC"/>
    <w:rsid w:val="00240D55"/>
    <w:rsid w:val="00251C2E"/>
    <w:rsid w:val="00275A73"/>
    <w:rsid w:val="0028221C"/>
    <w:rsid w:val="00284C11"/>
    <w:rsid w:val="002A598E"/>
    <w:rsid w:val="002B3B5D"/>
    <w:rsid w:val="00320BF2"/>
    <w:rsid w:val="00323F71"/>
    <w:rsid w:val="003372CE"/>
    <w:rsid w:val="003A6439"/>
    <w:rsid w:val="003A7E74"/>
    <w:rsid w:val="003B2972"/>
    <w:rsid w:val="003B5F59"/>
    <w:rsid w:val="003D2ED8"/>
    <w:rsid w:val="003D49F6"/>
    <w:rsid w:val="003F5551"/>
    <w:rsid w:val="00400322"/>
    <w:rsid w:val="00400CF7"/>
    <w:rsid w:val="004047F5"/>
    <w:rsid w:val="00406D83"/>
    <w:rsid w:val="00414DE6"/>
    <w:rsid w:val="00441485"/>
    <w:rsid w:val="0046561D"/>
    <w:rsid w:val="00470ADE"/>
    <w:rsid w:val="00487813"/>
    <w:rsid w:val="004D0E57"/>
    <w:rsid w:val="004D3F12"/>
    <w:rsid w:val="004E36BD"/>
    <w:rsid w:val="004E3F5C"/>
    <w:rsid w:val="004E7C18"/>
    <w:rsid w:val="004F310C"/>
    <w:rsid w:val="004F5391"/>
    <w:rsid w:val="00511AF0"/>
    <w:rsid w:val="00512DB1"/>
    <w:rsid w:val="00517509"/>
    <w:rsid w:val="005300A6"/>
    <w:rsid w:val="00537013"/>
    <w:rsid w:val="00560A09"/>
    <w:rsid w:val="00571918"/>
    <w:rsid w:val="00575824"/>
    <w:rsid w:val="00581FB1"/>
    <w:rsid w:val="00584340"/>
    <w:rsid w:val="0058550E"/>
    <w:rsid w:val="00585F19"/>
    <w:rsid w:val="00595BA1"/>
    <w:rsid w:val="005A3412"/>
    <w:rsid w:val="005E33D6"/>
    <w:rsid w:val="00615153"/>
    <w:rsid w:val="006248C7"/>
    <w:rsid w:val="006323FC"/>
    <w:rsid w:val="00661A7B"/>
    <w:rsid w:val="006A5CB9"/>
    <w:rsid w:val="006B164A"/>
    <w:rsid w:val="006C7330"/>
    <w:rsid w:val="006E777C"/>
    <w:rsid w:val="00705DCF"/>
    <w:rsid w:val="00710B33"/>
    <w:rsid w:val="007119D0"/>
    <w:rsid w:val="00733D0E"/>
    <w:rsid w:val="007614F5"/>
    <w:rsid w:val="00773372"/>
    <w:rsid w:val="007B25B9"/>
    <w:rsid w:val="007C1E51"/>
    <w:rsid w:val="007D311E"/>
    <w:rsid w:val="007E2728"/>
    <w:rsid w:val="007F0178"/>
    <w:rsid w:val="007F460D"/>
    <w:rsid w:val="00804707"/>
    <w:rsid w:val="00833FB6"/>
    <w:rsid w:val="008417DF"/>
    <w:rsid w:val="00867358"/>
    <w:rsid w:val="008758FE"/>
    <w:rsid w:val="00882754"/>
    <w:rsid w:val="00883096"/>
    <w:rsid w:val="008935E2"/>
    <w:rsid w:val="008A293D"/>
    <w:rsid w:val="008A72DB"/>
    <w:rsid w:val="008B3F4A"/>
    <w:rsid w:val="008C751E"/>
    <w:rsid w:val="008D63CD"/>
    <w:rsid w:val="008E5980"/>
    <w:rsid w:val="008F7A6D"/>
    <w:rsid w:val="00903882"/>
    <w:rsid w:val="00915AE3"/>
    <w:rsid w:val="0092195E"/>
    <w:rsid w:val="009415AE"/>
    <w:rsid w:val="00945988"/>
    <w:rsid w:val="009713B5"/>
    <w:rsid w:val="00972B8F"/>
    <w:rsid w:val="00975FC2"/>
    <w:rsid w:val="00981ECE"/>
    <w:rsid w:val="00987BC1"/>
    <w:rsid w:val="009959C5"/>
    <w:rsid w:val="009B2507"/>
    <w:rsid w:val="009C0D01"/>
    <w:rsid w:val="009C4850"/>
    <w:rsid w:val="009E574C"/>
    <w:rsid w:val="009F1BDE"/>
    <w:rsid w:val="009F68C9"/>
    <w:rsid w:val="00A0294A"/>
    <w:rsid w:val="00A048DE"/>
    <w:rsid w:val="00A07A8B"/>
    <w:rsid w:val="00A116DE"/>
    <w:rsid w:val="00A30AF8"/>
    <w:rsid w:val="00A4094C"/>
    <w:rsid w:val="00A52F51"/>
    <w:rsid w:val="00AB59FE"/>
    <w:rsid w:val="00AC57B0"/>
    <w:rsid w:val="00AC7FDF"/>
    <w:rsid w:val="00AD1F7A"/>
    <w:rsid w:val="00AE0323"/>
    <w:rsid w:val="00AE5BC3"/>
    <w:rsid w:val="00AF4858"/>
    <w:rsid w:val="00B60CA6"/>
    <w:rsid w:val="00B76F0F"/>
    <w:rsid w:val="00BA04A9"/>
    <w:rsid w:val="00BB0D4E"/>
    <w:rsid w:val="00BB4EFE"/>
    <w:rsid w:val="00BC7C94"/>
    <w:rsid w:val="00BD3064"/>
    <w:rsid w:val="00BE6C04"/>
    <w:rsid w:val="00C01387"/>
    <w:rsid w:val="00C0244B"/>
    <w:rsid w:val="00C13888"/>
    <w:rsid w:val="00C1441F"/>
    <w:rsid w:val="00C33765"/>
    <w:rsid w:val="00C36965"/>
    <w:rsid w:val="00C37C9F"/>
    <w:rsid w:val="00C41F18"/>
    <w:rsid w:val="00C421E6"/>
    <w:rsid w:val="00C45634"/>
    <w:rsid w:val="00C57B59"/>
    <w:rsid w:val="00C61A1B"/>
    <w:rsid w:val="00C638EF"/>
    <w:rsid w:val="00C66C31"/>
    <w:rsid w:val="00C74956"/>
    <w:rsid w:val="00C77245"/>
    <w:rsid w:val="00C85756"/>
    <w:rsid w:val="00C93CB7"/>
    <w:rsid w:val="00C9772B"/>
    <w:rsid w:val="00CB738D"/>
    <w:rsid w:val="00CD6C12"/>
    <w:rsid w:val="00D023E4"/>
    <w:rsid w:val="00D03E34"/>
    <w:rsid w:val="00D07CE5"/>
    <w:rsid w:val="00D16288"/>
    <w:rsid w:val="00D54CC5"/>
    <w:rsid w:val="00D92C57"/>
    <w:rsid w:val="00D96693"/>
    <w:rsid w:val="00DD0053"/>
    <w:rsid w:val="00DE1242"/>
    <w:rsid w:val="00DE2374"/>
    <w:rsid w:val="00DE60C6"/>
    <w:rsid w:val="00E002A9"/>
    <w:rsid w:val="00E01BD2"/>
    <w:rsid w:val="00E0525A"/>
    <w:rsid w:val="00E07EC8"/>
    <w:rsid w:val="00E202B4"/>
    <w:rsid w:val="00E21A98"/>
    <w:rsid w:val="00E34A4D"/>
    <w:rsid w:val="00E563F7"/>
    <w:rsid w:val="00E57151"/>
    <w:rsid w:val="00EA4195"/>
    <w:rsid w:val="00EB5D3D"/>
    <w:rsid w:val="00EC4693"/>
    <w:rsid w:val="00EF00DB"/>
    <w:rsid w:val="00EF21DB"/>
    <w:rsid w:val="00EF3512"/>
    <w:rsid w:val="00F001E8"/>
    <w:rsid w:val="00F1075C"/>
    <w:rsid w:val="00F15D51"/>
    <w:rsid w:val="00F15F06"/>
    <w:rsid w:val="00F24359"/>
    <w:rsid w:val="00F263CE"/>
    <w:rsid w:val="00F375D8"/>
    <w:rsid w:val="00F3786E"/>
    <w:rsid w:val="00F41CAF"/>
    <w:rsid w:val="00F45C29"/>
    <w:rsid w:val="00F466C7"/>
    <w:rsid w:val="00F53B56"/>
    <w:rsid w:val="00F63787"/>
    <w:rsid w:val="00F65D3D"/>
    <w:rsid w:val="00F92450"/>
    <w:rsid w:val="00FC39CF"/>
    <w:rsid w:val="00FC5AE4"/>
    <w:rsid w:val="00FC743B"/>
    <w:rsid w:val="00FD240E"/>
    <w:rsid w:val="00FE5028"/>
    <w:rsid w:val="00FF2CD0"/>
    <w:rsid w:val="354F5002"/>
    <w:rsid w:val="3E3A0A63"/>
    <w:rsid w:val="47A4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67A05"/>
  <w15:docId w15:val="{F08BDD79-B7C2-4E3F-8B1F-3808E79B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6" w:lineRule="auto"/>
      <w:ind w:left="432" w:hanging="432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260" w:after="260" w:line="415" w:lineRule="auto"/>
      <w:ind w:left="576" w:hanging="576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Pr>
      <w:rFonts w:ascii="Calibri" w:eastAsia="宋体" w:hAnsi="Calibri"/>
      <w:sz w:val="24"/>
      <w:szCs w:val="24"/>
    </w:rPr>
  </w:style>
  <w:style w:type="character" w:styleId="a4">
    <w:name w:val="Hyperlink"/>
    <w:basedOn w:val="a0"/>
    <w:uiPriority w:val="99"/>
    <w:unhideWhenUsed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9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root-block-node">
    <w:name w:val="root-block-node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列表段落1"/>
    <w:basedOn w:val="a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ascii="Calibri" w:hAnsi="Calibri" w:cs="Calibri"/>
      <w:sz w:val="20"/>
      <w:szCs w:val="20"/>
    </w:rPr>
  </w:style>
  <w:style w:type="paragraph" w:customStyle="1" w:styleId="12">
    <w:name w:val="正文1"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BC7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7C94"/>
    <w:rPr>
      <w:rFonts w:ascii="等线" w:eastAsia="等线" w:hAnsi="等线" w:cs="Times New Roman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C7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C7C94"/>
    <w:rPr>
      <w:rFonts w:ascii="等线" w:eastAsia="等线" w:hAnsi="等线" w:cs="Times New Roman"/>
      <w:kern w:val="2"/>
      <w:sz w:val="18"/>
      <w:szCs w:val="18"/>
    </w:rPr>
  </w:style>
  <w:style w:type="table" w:styleId="aa">
    <w:name w:val="Table Grid"/>
    <w:basedOn w:val="a1"/>
    <w:uiPriority w:val="99"/>
    <w:rsid w:val="003D2ED8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符"/>
    <w:basedOn w:val="a0"/>
    <w:link w:val="EndNoteBibliography"/>
    <w:rsid w:val="007E2728"/>
    <w:rPr>
      <w:rFonts w:ascii="Calibri" w:eastAsia="等线" w:hAnsi="Calibri" w:cs="Calibri"/>
      <w:kern w:val="2"/>
    </w:rPr>
  </w:style>
  <w:style w:type="paragraph" w:customStyle="1" w:styleId="21">
    <w:name w:val="列表段落2"/>
    <w:basedOn w:val="a"/>
    <w:rsid w:val="00320B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1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95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1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7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6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5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4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7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43366-FE43-4FED-A2BF-2F9EB5459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5412139@qq.com</dc:creator>
  <cp:lastModifiedBy>18647013535@163.com</cp:lastModifiedBy>
  <cp:revision>5</cp:revision>
  <cp:lastPrinted>2023-01-11T11:19:00Z</cp:lastPrinted>
  <dcterms:created xsi:type="dcterms:W3CDTF">2023-03-23T03:27:00Z</dcterms:created>
  <dcterms:modified xsi:type="dcterms:W3CDTF">2023-03-2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A5E47ECFD214D6C9B9D98B8EB6155F8</vt:lpwstr>
  </property>
</Properties>
</file>